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480" w:type="dxa"/>
        <w:tblLook w:val="04A0" w:firstRow="1" w:lastRow="0" w:firstColumn="1" w:lastColumn="0" w:noHBand="0" w:noVBand="1"/>
      </w:tblPr>
      <w:tblGrid>
        <w:gridCol w:w="755"/>
        <w:gridCol w:w="1369"/>
        <w:gridCol w:w="734"/>
        <w:gridCol w:w="788"/>
        <w:gridCol w:w="448"/>
        <w:gridCol w:w="755"/>
        <w:gridCol w:w="1017"/>
        <w:gridCol w:w="734"/>
        <w:gridCol w:w="788"/>
      </w:tblGrid>
      <w:tr w:rsidR="00CA4F6D" w14:paraId="33D36C22" w14:textId="1DE58A4C" w:rsidTr="00CA4F6D">
        <w:tc>
          <w:tcPr>
            <w:tcW w:w="3646" w:type="dxa"/>
            <w:gridSpan w:val="4"/>
            <w:tcBorders>
              <w:right w:val="single" w:sz="4" w:space="0" w:color="auto"/>
            </w:tcBorders>
          </w:tcPr>
          <w:p w14:paraId="32EFC653" w14:textId="0F13F1BC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menopausal Controls</w:t>
            </w:r>
            <w:r w:rsidR="004A01DC" w:rsidRPr="008866E1">
              <w:rPr>
                <w:b/>
                <w:bCs/>
                <w:vertAlign w:val="superscript"/>
              </w:rPr>
              <w:t>$</w:t>
            </w:r>
          </w:p>
        </w:tc>
        <w:tc>
          <w:tcPr>
            <w:tcW w:w="448" w:type="dxa"/>
            <w:tcBorders>
              <w:left w:val="single" w:sz="4" w:space="0" w:color="auto"/>
            </w:tcBorders>
          </w:tcPr>
          <w:p w14:paraId="339828B5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3294" w:type="dxa"/>
            <w:gridSpan w:val="4"/>
          </w:tcPr>
          <w:p w14:paraId="04B877AA" w14:textId="1FDA030D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urrent Urinary Tract</w:t>
            </w:r>
            <w:r w:rsidR="008866E1" w:rsidRPr="008866E1">
              <w:rPr>
                <w:b/>
                <w:bCs/>
                <w:vertAlign w:val="superscript"/>
              </w:rPr>
              <w:t>$</w:t>
            </w:r>
            <w:r>
              <w:rPr>
                <w:b/>
                <w:bCs/>
              </w:rPr>
              <w:t xml:space="preserve"> Infection</w:t>
            </w:r>
          </w:p>
        </w:tc>
      </w:tr>
      <w:tr w:rsidR="00CA4F6D" w14:paraId="31AF1904" w14:textId="2DF2A7E4" w:rsidTr="00CA4F6D">
        <w:tc>
          <w:tcPr>
            <w:tcW w:w="755" w:type="dxa"/>
          </w:tcPr>
          <w:p w14:paraId="39DB3FD3" w14:textId="79F1FA6A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ST</w:t>
            </w:r>
          </w:p>
        </w:tc>
        <w:tc>
          <w:tcPr>
            <w:tcW w:w="1369" w:type="dxa"/>
          </w:tcPr>
          <w:p w14:paraId="2B2C5C2B" w14:textId="3114B7E0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rly</w:t>
            </w:r>
          </w:p>
        </w:tc>
        <w:tc>
          <w:tcPr>
            <w:tcW w:w="734" w:type="dxa"/>
          </w:tcPr>
          <w:p w14:paraId="5FD8A148" w14:textId="1708EFF7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d</w:t>
            </w:r>
          </w:p>
        </w:tc>
        <w:tc>
          <w:tcPr>
            <w:tcW w:w="788" w:type="dxa"/>
          </w:tcPr>
          <w:p w14:paraId="14B021D3" w14:textId="06BF3B2B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</w:p>
        </w:tc>
        <w:tc>
          <w:tcPr>
            <w:tcW w:w="448" w:type="dxa"/>
          </w:tcPr>
          <w:p w14:paraId="440E46E3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755" w:type="dxa"/>
          </w:tcPr>
          <w:p w14:paraId="72C244E2" w14:textId="53B515B3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ST</w:t>
            </w:r>
          </w:p>
        </w:tc>
        <w:tc>
          <w:tcPr>
            <w:tcW w:w="1017" w:type="dxa"/>
          </w:tcPr>
          <w:p w14:paraId="02878EC7" w14:textId="105047BA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rly</w:t>
            </w:r>
          </w:p>
        </w:tc>
        <w:tc>
          <w:tcPr>
            <w:tcW w:w="734" w:type="dxa"/>
          </w:tcPr>
          <w:p w14:paraId="21D98AD0" w14:textId="1F050754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d</w:t>
            </w:r>
          </w:p>
        </w:tc>
        <w:tc>
          <w:tcPr>
            <w:tcW w:w="788" w:type="dxa"/>
          </w:tcPr>
          <w:p w14:paraId="5AC7B846" w14:textId="35230EF4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</w:p>
        </w:tc>
      </w:tr>
      <w:tr w:rsidR="00CA4F6D" w14:paraId="4E26D51D" w14:textId="4B18700A" w:rsidTr="00CA4F6D">
        <w:tc>
          <w:tcPr>
            <w:tcW w:w="755" w:type="dxa"/>
          </w:tcPr>
          <w:p w14:paraId="255F84EC" w14:textId="5320B2D6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1369" w:type="dxa"/>
          </w:tcPr>
          <w:p w14:paraId="5C7B1CBC" w14:textId="40179AA4" w:rsidR="00CA4F6D" w:rsidRPr="00300D51" w:rsidRDefault="00CA4F6D" w:rsidP="00224056">
            <w:pPr>
              <w:jc w:val="center"/>
            </w:pPr>
            <w:r w:rsidRPr="00300D51">
              <w:t>3</w:t>
            </w:r>
          </w:p>
        </w:tc>
        <w:tc>
          <w:tcPr>
            <w:tcW w:w="734" w:type="dxa"/>
          </w:tcPr>
          <w:p w14:paraId="7A0A51AD" w14:textId="4CEA8303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  <w:tc>
          <w:tcPr>
            <w:tcW w:w="788" w:type="dxa"/>
            <w:tcBorders>
              <w:top w:val="nil"/>
            </w:tcBorders>
          </w:tcPr>
          <w:p w14:paraId="78EC63F0" w14:textId="714D9AFD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  <w:tc>
          <w:tcPr>
            <w:tcW w:w="448" w:type="dxa"/>
            <w:tcBorders>
              <w:top w:val="nil"/>
            </w:tcBorders>
          </w:tcPr>
          <w:p w14:paraId="1FC2E567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755" w:type="dxa"/>
            <w:tcBorders>
              <w:top w:val="nil"/>
            </w:tcBorders>
          </w:tcPr>
          <w:p w14:paraId="12E75399" w14:textId="34B2C49F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1017" w:type="dxa"/>
            <w:tcBorders>
              <w:top w:val="nil"/>
            </w:tcBorders>
          </w:tcPr>
          <w:p w14:paraId="3E373C8B" w14:textId="1D017910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  <w:tc>
          <w:tcPr>
            <w:tcW w:w="734" w:type="dxa"/>
            <w:tcBorders>
              <w:top w:val="nil"/>
            </w:tcBorders>
          </w:tcPr>
          <w:p w14:paraId="4F7ECA61" w14:textId="61285B23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788" w:type="dxa"/>
            <w:tcBorders>
              <w:top w:val="nil"/>
            </w:tcBorders>
          </w:tcPr>
          <w:p w14:paraId="3640A6C5" w14:textId="3C6252AE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</w:tr>
      <w:tr w:rsidR="00CA4F6D" w14:paraId="25935D7A" w14:textId="3658D36D" w:rsidTr="00CA4F6D">
        <w:tc>
          <w:tcPr>
            <w:tcW w:w="755" w:type="dxa"/>
          </w:tcPr>
          <w:p w14:paraId="42CA8643" w14:textId="5CDC363F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1369" w:type="dxa"/>
          </w:tcPr>
          <w:p w14:paraId="6E8D922D" w14:textId="64945021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734" w:type="dxa"/>
          </w:tcPr>
          <w:p w14:paraId="482DC062" w14:textId="5BB0F157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  <w:tc>
          <w:tcPr>
            <w:tcW w:w="788" w:type="dxa"/>
          </w:tcPr>
          <w:p w14:paraId="1E3A4925" w14:textId="493FC8DB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  <w:tc>
          <w:tcPr>
            <w:tcW w:w="448" w:type="dxa"/>
          </w:tcPr>
          <w:p w14:paraId="3D14C63E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755" w:type="dxa"/>
          </w:tcPr>
          <w:p w14:paraId="6105FC08" w14:textId="0C83B553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1017" w:type="dxa"/>
          </w:tcPr>
          <w:p w14:paraId="1C2A8314" w14:textId="5C8E2D28" w:rsidR="00CA4F6D" w:rsidRPr="00300D51" w:rsidRDefault="00CA4F6D" w:rsidP="00224056">
            <w:pPr>
              <w:jc w:val="center"/>
            </w:pPr>
            <w:r w:rsidRPr="00300D51">
              <w:t>3</w:t>
            </w:r>
          </w:p>
        </w:tc>
        <w:tc>
          <w:tcPr>
            <w:tcW w:w="734" w:type="dxa"/>
          </w:tcPr>
          <w:p w14:paraId="3DA2B1FF" w14:textId="643D34F7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  <w:tc>
          <w:tcPr>
            <w:tcW w:w="788" w:type="dxa"/>
          </w:tcPr>
          <w:p w14:paraId="3A4C91AC" w14:textId="230AA3B8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</w:tr>
      <w:tr w:rsidR="00CA4F6D" w14:paraId="1D94383F" w14:textId="79BABBF3" w:rsidTr="00CA4F6D">
        <w:tc>
          <w:tcPr>
            <w:tcW w:w="755" w:type="dxa"/>
          </w:tcPr>
          <w:p w14:paraId="2175E2FF" w14:textId="5C520F93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1369" w:type="dxa"/>
          </w:tcPr>
          <w:p w14:paraId="429203AA" w14:textId="28D2F7ED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  <w:tc>
          <w:tcPr>
            <w:tcW w:w="734" w:type="dxa"/>
          </w:tcPr>
          <w:p w14:paraId="76A35EFB" w14:textId="2E277BFC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788" w:type="dxa"/>
          </w:tcPr>
          <w:p w14:paraId="747FB54C" w14:textId="2F095798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  <w:tc>
          <w:tcPr>
            <w:tcW w:w="448" w:type="dxa"/>
          </w:tcPr>
          <w:p w14:paraId="625B1706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755" w:type="dxa"/>
          </w:tcPr>
          <w:p w14:paraId="5B8F291B" w14:textId="6BD2E86B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1017" w:type="dxa"/>
          </w:tcPr>
          <w:p w14:paraId="15837F3A" w14:textId="55674945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  <w:tc>
          <w:tcPr>
            <w:tcW w:w="734" w:type="dxa"/>
          </w:tcPr>
          <w:p w14:paraId="1E28C82D" w14:textId="1B25CD1C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  <w:tc>
          <w:tcPr>
            <w:tcW w:w="788" w:type="dxa"/>
          </w:tcPr>
          <w:p w14:paraId="08EF9D39" w14:textId="6A37A0C2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</w:tr>
      <w:tr w:rsidR="00CA4F6D" w14:paraId="28AB5BEA" w14:textId="20D301C3" w:rsidTr="00CA4F6D">
        <w:tc>
          <w:tcPr>
            <w:tcW w:w="755" w:type="dxa"/>
          </w:tcPr>
          <w:p w14:paraId="5A3E90D1" w14:textId="6604C791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  <w:tc>
          <w:tcPr>
            <w:tcW w:w="1369" w:type="dxa"/>
          </w:tcPr>
          <w:p w14:paraId="2D468A27" w14:textId="407E1531" w:rsidR="00CA4F6D" w:rsidRPr="00300D51" w:rsidRDefault="00CA4F6D" w:rsidP="00224056">
            <w:pPr>
              <w:jc w:val="center"/>
            </w:pPr>
            <w:r w:rsidRPr="00300D51">
              <w:t>4</w:t>
            </w:r>
          </w:p>
        </w:tc>
        <w:tc>
          <w:tcPr>
            <w:tcW w:w="734" w:type="dxa"/>
          </w:tcPr>
          <w:p w14:paraId="062EC70C" w14:textId="3BCC432C" w:rsidR="00CA4F6D" w:rsidRPr="00300D51" w:rsidRDefault="00CA4F6D" w:rsidP="00224056">
            <w:pPr>
              <w:jc w:val="center"/>
            </w:pPr>
            <w:r w:rsidRPr="00300D51">
              <w:t>5</w:t>
            </w:r>
          </w:p>
        </w:tc>
        <w:tc>
          <w:tcPr>
            <w:tcW w:w="788" w:type="dxa"/>
          </w:tcPr>
          <w:p w14:paraId="4B96D8C5" w14:textId="14723A7D" w:rsidR="00CA4F6D" w:rsidRPr="00300D51" w:rsidRDefault="00CA4F6D" w:rsidP="00224056">
            <w:pPr>
              <w:jc w:val="center"/>
            </w:pPr>
            <w:r w:rsidRPr="00300D51">
              <w:t>7</w:t>
            </w:r>
          </w:p>
        </w:tc>
        <w:tc>
          <w:tcPr>
            <w:tcW w:w="448" w:type="dxa"/>
          </w:tcPr>
          <w:p w14:paraId="7506ED5B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755" w:type="dxa"/>
          </w:tcPr>
          <w:p w14:paraId="25CCBC90" w14:textId="3579A9A0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  <w:tc>
          <w:tcPr>
            <w:tcW w:w="1017" w:type="dxa"/>
          </w:tcPr>
          <w:p w14:paraId="19DBC49E" w14:textId="7672D1ED" w:rsidR="00CA4F6D" w:rsidRPr="00300D51" w:rsidRDefault="00CA4F6D" w:rsidP="00224056">
            <w:pPr>
              <w:jc w:val="center"/>
            </w:pPr>
            <w:r w:rsidRPr="00300D51">
              <w:t>2</w:t>
            </w:r>
          </w:p>
        </w:tc>
        <w:tc>
          <w:tcPr>
            <w:tcW w:w="734" w:type="dxa"/>
          </w:tcPr>
          <w:p w14:paraId="3A6AA792" w14:textId="143A7BCC" w:rsidR="00CA4F6D" w:rsidRPr="00300D51" w:rsidRDefault="00CA4F6D" w:rsidP="00224056">
            <w:pPr>
              <w:jc w:val="center"/>
            </w:pPr>
            <w:r w:rsidRPr="00300D51">
              <w:t>6</w:t>
            </w:r>
          </w:p>
        </w:tc>
        <w:tc>
          <w:tcPr>
            <w:tcW w:w="788" w:type="dxa"/>
          </w:tcPr>
          <w:p w14:paraId="247C0E90" w14:textId="731F2749" w:rsidR="00CA4F6D" w:rsidRPr="00300D51" w:rsidRDefault="00CA4F6D" w:rsidP="00224056">
            <w:pPr>
              <w:jc w:val="center"/>
            </w:pPr>
            <w:r w:rsidRPr="00300D51">
              <w:t>8</w:t>
            </w:r>
          </w:p>
        </w:tc>
      </w:tr>
      <w:tr w:rsidR="00CA4F6D" w14:paraId="28622330" w14:textId="691E6FCE" w:rsidTr="00CA4F6D">
        <w:tc>
          <w:tcPr>
            <w:tcW w:w="755" w:type="dxa"/>
          </w:tcPr>
          <w:p w14:paraId="50F1EB9C" w14:textId="6068E3C9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</w:p>
        </w:tc>
        <w:tc>
          <w:tcPr>
            <w:tcW w:w="1369" w:type="dxa"/>
          </w:tcPr>
          <w:p w14:paraId="6BE8A413" w14:textId="3FFFC753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734" w:type="dxa"/>
          </w:tcPr>
          <w:p w14:paraId="56EB5607" w14:textId="2639B38C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788" w:type="dxa"/>
          </w:tcPr>
          <w:p w14:paraId="1D501E64" w14:textId="7D3A7FD5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448" w:type="dxa"/>
          </w:tcPr>
          <w:p w14:paraId="25AA9F9F" w14:textId="77777777" w:rsidR="00CA4F6D" w:rsidRDefault="00CA4F6D" w:rsidP="00224056">
            <w:pPr>
              <w:jc w:val="center"/>
              <w:rPr>
                <w:b/>
                <w:bCs/>
              </w:rPr>
            </w:pPr>
          </w:p>
        </w:tc>
        <w:tc>
          <w:tcPr>
            <w:tcW w:w="755" w:type="dxa"/>
          </w:tcPr>
          <w:p w14:paraId="1DBA6092" w14:textId="176D281C" w:rsidR="00CA4F6D" w:rsidRDefault="00CA4F6D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</w:p>
        </w:tc>
        <w:tc>
          <w:tcPr>
            <w:tcW w:w="1017" w:type="dxa"/>
          </w:tcPr>
          <w:p w14:paraId="0BD3A8EB" w14:textId="2DEC6696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  <w:tc>
          <w:tcPr>
            <w:tcW w:w="734" w:type="dxa"/>
          </w:tcPr>
          <w:p w14:paraId="1217714C" w14:textId="22AC05AC" w:rsidR="00CA4F6D" w:rsidRPr="00300D51" w:rsidRDefault="00CA4F6D" w:rsidP="00224056">
            <w:pPr>
              <w:jc w:val="center"/>
            </w:pPr>
            <w:r w:rsidRPr="00300D51">
              <w:t>0</w:t>
            </w:r>
          </w:p>
        </w:tc>
        <w:tc>
          <w:tcPr>
            <w:tcW w:w="788" w:type="dxa"/>
          </w:tcPr>
          <w:p w14:paraId="652A12CB" w14:textId="0D33228B" w:rsidR="00CA4F6D" w:rsidRPr="00300D51" w:rsidRDefault="00CA4F6D" w:rsidP="00224056">
            <w:pPr>
              <w:jc w:val="center"/>
            </w:pPr>
            <w:r w:rsidRPr="00300D51">
              <w:t>1</w:t>
            </w:r>
          </w:p>
        </w:tc>
      </w:tr>
    </w:tbl>
    <w:p w14:paraId="16A43923" w14:textId="7322223B" w:rsidR="000B75D3" w:rsidRDefault="004A01DC" w:rsidP="000B75D3">
      <w:r>
        <w:t xml:space="preserve">                                          </w:t>
      </w:r>
      <w:r w:rsidR="008866E1">
        <w:t>$- Group differences were not assessed due to small sample sizes</w:t>
      </w:r>
    </w:p>
    <w:tbl>
      <w:tblPr>
        <w:tblStyle w:val="TableGrid"/>
        <w:tblW w:w="0" w:type="auto"/>
        <w:tblInd w:w="1675" w:type="dxa"/>
        <w:tblLook w:val="04A0" w:firstRow="1" w:lastRow="0" w:firstColumn="1" w:lastColumn="0" w:noHBand="0" w:noVBand="1"/>
      </w:tblPr>
      <w:tblGrid>
        <w:gridCol w:w="1334"/>
        <w:gridCol w:w="1405"/>
        <w:gridCol w:w="1317"/>
        <w:gridCol w:w="1361"/>
        <w:gridCol w:w="1418"/>
      </w:tblGrid>
      <w:tr w:rsidR="00A875DD" w14:paraId="05A493D5" w14:textId="3CB6C8EB" w:rsidTr="006B7163">
        <w:tc>
          <w:tcPr>
            <w:tcW w:w="5417" w:type="dxa"/>
            <w:gridSpan w:val="4"/>
          </w:tcPr>
          <w:p w14:paraId="40BF4AC7" w14:textId="360F96EB" w:rsidR="00A875DD" w:rsidRPr="00D500DE" w:rsidRDefault="00A875DD" w:rsidP="00224056">
            <w:pPr>
              <w:jc w:val="center"/>
              <w:rPr>
                <w:b/>
                <w:bCs/>
              </w:rPr>
            </w:pPr>
            <w:r w:rsidRPr="00D500DE">
              <w:rPr>
                <w:b/>
                <w:bCs/>
              </w:rPr>
              <w:t>Combined Controls and rUTI</w:t>
            </w:r>
            <w:r w:rsidR="00F26E42" w:rsidRPr="00F26E42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46C6FF" w14:textId="470FCFF9" w:rsidR="00A875DD" w:rsidRPr="00D500DE" w:rsidRDefault="005119A5" w:rsidP="002240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="00A875DD">
              <w:rPr>
                <w:b/>
                <w:bCs/>
              </w:rPr>
              <w:t>Value</w:t>
            </w:r>
          </w:p>
        </w:tc>
      </w:tr>
      <w:tr w:rsidR="00A875DD" w14:paraId="508088A1" w14:textId="1D9CAF0B" w:rsidTr="006B7163">
        <w:tc>
          <w:tcPr>
            <w:tcW w:w="1334" w:type="dxa"/>
          </w:tcPr>
          <w:p w14:paraId="797B03B8" w14:textId="192E500E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CST</w:t>
            </w:r>
          </w:p>
        </w:tc>
        <w:tc>
          <w:tcPr>
            <w:tcW w:w="1405" w:type="dxa"/>
          </w:tcPr>
          <w:p w14:paraId="7F4A98A9" w14:textId="6A2FCECD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Early</w:t>
            </w:r>
          </w:p>
        </w:tc>
        <w:tc>
          <w:tcPr>
            <w:tcW w:w="1317" w:type="dxa"/>
          </w:tcPr>
          <w:p w14:paraId="6BCF7E1B" w14:textId="4B1806AC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Mid</w:t>
            </w:r>
          </w:p>
        </w:tc>
        <w:tc>
          <w:tcPr>
            <w:tcW w:w="1361" w:type="dxa"/>
          </w:tcPr>
          <w:p w14:paraId="1225D59C" w14:textId="39703572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Late</w:t>
            </w:r>
          </w:p>
        </w:tc>
        <w:tc>
          <w:tcPr>
            <w:tcW w:w="1418" w:type="dxa"/>
            <w:tcBorders>
              <w:bottom w:val="nil"/>
            </w:tcBorders>
          </w:tcPr>
          <w:p w14:paraId="1EF3E98D" w14:textId="77777777" w:rsidR="00A875DD" w:rsidRPr="00650301" w:rsidRDefault="00A875DD" w:rsidP="00224056">
            <w:pPr>
              <w:jc w:val="center"/>
              <w:rPr>
                <w:b/>
                <w:bCs/>
              </w:rPr>
            </w:pPr>
          </w:p>
        </w:tc>
      </w:tr>
      <w:tr w:rsidR="00A875DD" w14:paraId="7646AEBF" w14:textId="14CA2A0F" w:rsidTr="006B7163">
        <w:tc>
          <w:tcPr>
            <w:tcW w:w="1334" w:type="dxa"/>
          </w:tcPr>
          <w:p w14:paraId="6E0662D9" w14:textId="20C1EDF3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I</w:t>
            </w:r>
          </w:p>
        </w:tc>
        <w:tc>
          <w:tcPr>
            <w:tcW w:w="1405" w:type="dxa"/>
            <w:tcBorders>
              <w:top w:val="nil"/>
            </w:tcBorders>
          </w:tcPr>
          <w:p w14:paraId="060B2149" w14:textId="471D7C51" w:rsidR="00A875DD" w:rsidRDefault="00A875DD" w:rsidP="00224056">
            <w:pPr>
              <w:jc w:val="center"/>
            </w:pPr>
            <w:r>
              <w:t>4</w:t>
            </w:r>
          </w:p>
        </w:tc>
        <w:tc>
          <w:tcPr>
            <w:tcW w:w="1317" w:type="dxa"/>
            <w:tcBorders>
              <w:top w:val="nil"/>
            </w:tcBorders>
          </w:tcPr>
          <w:p w14:paraId="7408AA22" w14:textId="25A5DE47" w:rsidR="00A875DD" w:rsidRDefault="00A875DD" w:rsidP="00224056">
            <w:pPr>
              <w:jc w:val="center"/>
            </w:pPr>
            <w:r>
              <w:t>2</w:t>
            </w:r>
          </w:p>
        </w:tc>
        <w:tc>
          <w:tcPr>
            <w:tcW w:w="1361" w:type="dxa"/>
            <w:tcBorders>
              <w:top w:val="nil"/>
            </w:tcBorders>
          </w:tcPr>
          <w:p w14:paraId="0B73D889" w14:textId="20BF289D" w:rsidR="00A875DD" w:rsidRDefault="00A875DD" w:rsidP="00224056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BC3D18" w14:textId="6BB73386" w:rsidR="00A875DD" w:rsidRDefault="008C70FF" w:rsidP="00224056">
            <w:pPr>
              <w:jc w:val="center"/>
            </w:pPr>
            <w:r>
              <w:t>p</w:t>
            </w:r>
            <w:r w:rsidR="001E5E9E">
              <w:t>=0.142</w:t>
            </w:r>
          </w:p>
        </w:tc>
      </w:tr>
      <w:tr w:rsidR="00A875DD" w14:paraId="2AE51C59" w14:textId="58089254" w:rsidTr="006B7163">
        <w:tc>
          <w:tcPr>
            <w:tcW w:w="1334" w:type="dxa"/>
          </w:tcPr>
          <w:p w14:paraId="10AAD152" w14:textId="7D210091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II</w:t>
            </w:r>
          </w:p>
        </w:tc>
        <w:tc>
          <w:tcPr>
            <w:tcW w:w="1405" w:type="dxa"/>
          </w:tcPr>
          <w:p w14:paraId="042CFB0D" w14:textId="5DC66B4D" w:rsidR="00A875DD" w:rsidRDefault="00A875DD" w:rsidP="00224056">
            <w:pPr>
              <w:jc w:val="center"/>
            </w:pPr>
            <w:r>
              <w:t>3</w:t>
            </w:r>
          </w:p>
        </w:tc>
        <w:tc>
          <w:tcPr>
            <w:tcW w:w="1317" w:type="dxa"/>
          </w:tcPr>
          <w:p w14:paraId="4CA7E768" w14:textId="54C4E5D9" w:rsidR="00A875DD" w:rsidRDefault="00A875DD" w:rsidP="00224056">
            <w:pPr>
              <w:jc w:val="center"/>
            </w:pPr>
            <w:r>
              <w:t>4</w:t>
            </w:r>
          </w:p>
        </w:tc>
        <w:tc>
          <w:tcPr>
            <w:tcW w:w="1361" w:type="dxa"/>
          </w:tcPr>
          <w:p w14:paraId="606557C5" w14:textId="6085CC7A" w:rsidR="00A875DD" w:rsidRDefault="00A875DD" w:rsidP="00224056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E29268" w14:textId="77777777" w:rsidR="00A875DD" w:rsidRDefault="00A875DD" w:rsidP="00224056">
            <w:pPr>
              <w:jc w:val="center"/>
            </w:pPr>
          </w:p>
        </w:tc>
      </w:tr>
      <w:tr w:rsidR="00A875DD" w14:paraId="72E08BE7" w14:textId="50E24877" w:rsidTr="006B7163">
        <w:tc>
          <w:tcPr>
            <w:tcW w:w="1334" w:type="dxa"/>
          </w:tcPr>
          <w:p w14:paraId="327D5EDF" w14:textId="255B88B0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III</w:t>
            </w:r>
          </w:p>
        </w:tc>
        <w:tc>
          <w:tcPr>
            <w:tcW w:w="1405" w:type="dxa"/>
          </w:tcPr>
          <w:p w14:paraId="0EAD5101" w14:textId="200F4789" w:rsidR="00A875DD" w:rsidRDefault="00A875DD" w:rsidP="00224056">
            <w:pPr>
              <w:jc w:val="center"/>
            </w:pPr>
            <w:r>
              <w:t>3</w:t>
            </w:r>
          </w:p>
        </w:tc>
        <w:tc>
          <w:tcPr>
            <w:tcW w:w="1317" w:type="dxa"/>
          </w:tcPr>
          <w:p w14:paraId="2A094B7C" w14:textId="20B2882E" w:rsidR="00A875DD" w:rsidRDefault="00A875DD" w:rsidP="00224056">
            <w:pPr>
              <w:jc w:val="center"/>
            </w:pPr>
            <w:r>
              <w:t>1</w:t>
            </w:r>
          </w:p>
        </w:tc>
        <w:tc>
          <w:tcPr>
            <w:tcW w:w="1361" w:type="dxa"/>
          </w:tcPr>
          <w:p w14:paraId="41A1AFC2" w14:textId="08023C11" w:rsidR="00A875DD" w:rsidRDefault="00A875DD" w:rsidP="00224056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02DD71" w14:textId="77777777" w:rsidR="00A875DD" w:rsidRDefault="00A875DD" w:rsidP="00224056">
            <w:pPr>
              <w:jc w:val="center"/>
            </w:pPr>
          </w:p>
        </w:tc>
      </w:tr>
      <w:tr w:rsidR="00A875DD" w14:paraId="3873D7AE" w14:textId="266E2030" w:rsidTr="006B7163">
        <w:tc>
          <w:tcPr>
            <w:tcW w:w="1334" w:type="dxa"/>
          </w:tcPr>
          <w:p w14:paraId="2B64025F" w14:textId="2962D545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IV</w:t>
            </w:r>
          </w:p>
        </w:tc>
        <w:tc>
          <w:tcPr>
            <w:tcW w:w="1405" w:type="dxa"/>
          </w:tcPr>
          <w:p w14:paraId="36BBCE41" w14:textId="05380F17" w:rsidR="00A875DD" w:rsidRDefault="00A875DD" w:rsidP="00224056">
            <w:pPr>
              <w:jc w:val="center"/>
            </w:pPr>
            <w:r>
              <w:t>6</w:t>
            </w:r>
          </w:p>
        </w:tc>
        <w:tc>
          <w:tcPr>
            <w:tcW w:w="1317" w:type="dxa"/>
          </w:tcPr>
          <w:p w14:paraId="5DE461FD" w14:textId="4FEBF9DB" w:rsidR="00A875DD" w:rsidRDefault="00A875DD" w:rsidP="00224056">
            <w:pPr>
              <w:jc w:val="center"/>
            </w:pPr>
            <w:r>
              <w:t>11</w:t>
            </w:r>
          </w:p>
        </w:tc>
        <w:tc>
          <w:tcPr>
            <w:tcW w:w="1361" w:type="dxa"/>
          </w:tcPr>
          <w:p w14:paraId="1D90009A" w14:textId="655F0B20" w:rsidR="00A875DD" w:rsidRDefault="00A875DD" w:rsidP="00224056">
            <w:pPr>
              <w:jc w:val="center"/>
            </w:pPr>
            <w: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D5A4C1" w14:textId="77777777" w:rsidR="00A875DD" w:rsidRDefault="00A875DD" w:rsidP="00224056">
            <w:pPr>
              <w:jc w:val="center"/>
            </w:pPr>
          </w:p>
        </w:tc>
      </w:tr>
      <w:tr w:rsidR="00A875DD" w14:paraId="7D15B1B0" w14:textId="35BECA59" w:rsidTr="006B7163">
        <w:tc>
          <w:tcPr>
            <w:tcW w:w="1334" w:type="dxa"/>
          </w:tcPr>
          <w:p w14:paraId="4F260FD8" w14:textId="4F9C8C49" w:rsidR="00A875DD" w:rsidRPr="00650301" w:rsidRDefault="00A875DD" w:rsidP="00224056">
            <w:pPr>
              <w:jc w:val="center"/>
              <w:rPr>
                <w:b/>
                <w:bCs/>
              </w:rPr>
            </w:pPr>
            <w:r w:rsidRPr="00650301">
              <w:rPr>
                <w:b/>
                <w:bCs/>
              </w:rPr>
              <w:t>V</w:t>
            </w:r>
          </w:p>
        </w:tc>
        <w:tc>
          <w:tcPr>
            <w:tcW w:w="1405" w:type="dxa"/>
          </w:tcPr>
          <w:p w14:paraId="023A9EF3" w14:textId="52A7A14C" w:rsidR="00A875DD" w:rsidRDefault="00A875DD" w:rsidP="00224056">
            <w:pPr>
              <w:jc w:val="center"/>
            </w:pPr>
            <w:r>
              <w:t>1</w:t>
            </w:r>
          </w:p>
        </w:tc>
        <w:tc>
          <w:tcPr>
            <w:tcW w:w="1317" w:type="dxa"/>
          </w:tcPr>
          <w:p w14:paraId="1DF07CB6" w14:textId="2ADD15C2" w:rsidR="00A875DD" w:rsidRDefault="00A875DD" w:rsidP="00224056">
            <w:pPr>
              <w:jc w:val="center"/>
            </w:pPr>
            <w:r>
              <w:t>0</w:t>
            </w:r>
          </w:p>
        </w:tc>
        <w:tc>
          <w:tcPr>
            <w:tcW w:w="1361" w:type="dxa"/>
          </w:tcPr>
          <w:p w14:paraId="2DED20F2" w14:textId="0A3AB4BA" w:rsidR="00A875DD" w:rsidRDefault="00A875DD" w:rsidP="00224056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7365838F" w14:textId="77777777" w:rsidR="00A875DD" w:rsidRDefault="00A875DD" w:rsidP="00224056">
            <w:pPr>
              <w:jc w:val="center"/>
            </w:pPr>
          </w:p>
        </w:tc>
      </w:tr>
    </w:tbl>
    <w:p w14:paraId="257CA0A2" w14:textId="77777777" w:rsidR="000B75D3" w:rsidRDefault="000B75D3" w:rsidP="000B75D3"/>
    <w:p w14:paraId="60BDCA58" w14:textId="2521B231" w:rsidR="00AE481A" w:rsidRDefault="003F2133" w:rsidP="000B75D3">
      <w:r w:rsidRPr="001C4BD8">
        <w:rPr>
          <w:rFonts w:ascii="Times New Roman" w:hAnsi="Times New Roman" w:cs="Times New Roman"/>
        </w:rPr>
        <w:t>Le</w:t>
      </w:r>
      <w:r>
        <w:t>gend</w:t>
      </w:r>
      <w:r w:rsidRPr="001C4BD8">
        <w:rPr>
          <w:rFonts w:ascii="Times New Roman" w:hAnsi="Times New Roman" w:cs="Times New Roman"/>
        </w:rPr>
        <w:t>:</w:t>
      </w:r>
      <w:r w:rsidRPr="001C4BD8">
        <w:rPr>
          <w:rFonts w:ascii="Times New Roman" w:hAnsi="Times New Roman" w:cs="Times New Roman"/>
          <w:b/>
          <w:bCs/>
        </w:rPr>
        <w:t xml:space="preserve"> Table S3. Community State Types among Postmenopausal Women with and without </w:t>
      </w:r>
      <w:r w:rsidR="005119A5" w:rsidRPr="001C4BD8">
        <w:rPr>
          <w:rFonts w:ascii="Times New Roman" w:hAnsi="Times New Roman" w:cs="Times New Roman"/>
          <w:b/>
          <w:bCs/>
        </w:rPr>
        <w:t xml:space="preserve">recurrent </w:t>
      </w:r>
      <w:r w:rsidR="005119A5">
        <w:rPr>
          <w:rFonts w:ascii="Times New Roman" w:hAnsi="Times New Roman" w:cs="Times New Roman"/>
          <w:b/>
          <w:bCs/>
        </w:rPr>
        <w:t>urinary</w:t>
      </w:r>
      <w:r w:rsidR="00FA2BC4">
        <w:rPr>
          <w:rFonts w:ascii="Times New Roman" w:hAnsi="Times New Roman" w:cs="Times New Roman"/>
          <w:b/>
          <w:bCs/>
        </w:rPr>
        <w:t xml:space="preserve"> tract infections </w:t>
      </w:r>
      <w:r w:rsidRPr="001C4BD8">
        <w:rPr>
          <w:rFonts w:ascii="Times New Roman" w:hAnsi="Times New Roman" w:cs="Times New Roman"/>
          <w:b/>
          <w:bCs/>
        </w:rPr>
        <w:t xml:space="preserve">separated by </w:t>
      </w:r>
      <w:r w:rsidR="00FA2BC4">
        <w:rPr>
          <w:rFonts w:ascii="Times New Roman" w:hAnsi="Times New Roman" w:cs="Times New Roman"/>
          <w:b/>
          <w:bCs/>
        </w:rPr>
        <w:t>t</w:t>
      </w:r>
      <w:r w:rsidRPr="001C4BD8">
        <w:rPr>
          <w:rFonts w:ascii="Times New Roman" w:hAnsi="Times New Roman" w:cs="Times New Roman"/>
          <w:b/>
          <w:bCs/>
        </w:rPr>
        <w:t>ime in Menopause</w:t>
      </w:r>
      <w:r w:rsidR="00FA2BC4">
        <w:rPr>
          <w:rFonts w:ascii="Times New Roman" w:hAnsi="Times New Roman" w:cs="Times New Roman"/>
          <w:b/>
          <w:bCs/>
        </w:rPr>
        <w:t xml:space="preserve">.  </w:t>
      </w:r>
      <w:r w:rsidR="008C4E39" w:rsidRPr="008C4E39">
        <w:rPr>
          <w:rFonts w:ascii="Times New Roman" w:hAnsi="Times New Roman" w:cs="Times New Roman"/>
        </w:rPr>
        <w:t>CST – Community State Types</w:t>
      </w:r>
      <w:r w:rsidR="008C4E39">
        <w:t xml:space="preserve">; </w:t>
      </w:r>
      <w:r w:rsidR="00C81B8C">
        <w:t xml:space="preserve"> Early &lt; 10 years menopausal; Mid 10-20 years menopausal; Late &gt; 20 years menopausal</w:t>
      </w:r>
      <w:r w:rsidRPr="008C4E39">
        <w:t xml:space="preserve"> </w:t>
      </w:r>
      <w:r>
        <w:t xml:space="preserve"> </w:t>
      </w:r>
    </w:p>
    <w:p w14:paraId="6C979BF6" w14:textId="06315817" w:rsidR="00212060" w:rsidRPr="00212060" w:rsidRDefault="00212060" w:rsidP="00212060">
      <w:r>
        <w:t># D</w:t>
      </w:r>
      <w:r w:rsidRPr="00212060">
        <w:t>ue to small sample sizes, to assess the association between years menopause and CST, we dichotomized CST groups as I-III and IV/V, and menopausal years as early and mid/late. This showed a trend toward CST IV/V in mid/late menopause compared to early (65.9% vs. 41.2%, p=0.142).</w:t>
      </w:r>
    </w:p>
    <w:p w14:paraId="0F4712B9" w14:textId="77777777" w:rsidR="00212060" w:rsidRPr="00212060" w:rsidRDefault="00212060" w:rsidP="00212060"/>
    <w:p w14:paraId="2BC89F6F" w14:textId="77777777" w:rsidR="00AE481A" w:rsidRPr="000B75D3" w:rsidRDefault="00AE481A" w:rsidP="000B75D3"/>
    <w:sectPr w:rsidR="00AE481A" w:rsidRPr="000B75D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A30D7" w14:textId="77777777" w:rsidR="00753A26" w:rsidRDefault="00753A26" w:rsidP="00B36709">
      <w:pPr>
        <w:spacing w:after="0" w:line="240" w:lineRule="auto"/>
      </w:pPr>
      <w:r>
        <w:separator/>
      </w:r>
    </w:p>
  </w:endnote>
  <w:endnote w:type="continuationSeparator" w:id="0">
    <w:p w14:paraId="55A8A2B2" w14:textId="77777777" w:rsidR="00753A26" w:rsidRDefault="00753A26" w:rsidP="00B3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D7856" w14:textId="77777777" w:rsidR="00753A26" w:rsidRDefault="00753A26" w:rsidP="00B36709">
      <w:pPr>
        <w:spacing w:after="0" w:line="240" w:lineRule="auto"/>
      </w:pPr>
      <w:r>
        <w:separator/>
      </w:r>
    </w:p>
  </w:footnote>
  <w:footnote w:type="continuationSeparator" w:id="0">
    <w:p w14:paraId="42854A86" w14:textId="77777777" w:rsidR="00753A26" w:rsidRDefault="00753A26" w:rsidP="00B367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288269" w14:textId="302D4091" w:rsidR="00F3305A" w:rsidRPr="00561891" w:rsidRDefault="00F3305A">
    <w:pPr>
      <w:pStyle w:val="Header"/>
      <w:rPr>
        <w:sz w:val="32"/>
        <w:szCs w:val="32"/>
      </w:rPr>
    </w:pPr>
    <w:r w:rsidRPr="00561891">
      <w:rPr>
        <w:b/>
        <w:bCs/>
        <w:sz w:val="32"/>
        <w:szCs w:val="32"/>
      </w:rPr>
      <w:t xml:space="preserve">Table S3. Community State Types among Postmenopausal Women with and without recurrent </w:t>
    </w:r>
    <w:r w:rsidR="003E0CA6" w:rsidRPr="00561891">
      <w:rPr>
        <w:b/>
        <w:bCs/>
        <w:sz w:val="32"/>
        <w:szCs w:val="32"/>
      </w:rPr>
      <w:t>UTIs separated</w:t>
    </w:r>
    <w:r w:rsidRPr="00561891">
      <w:rPr>
        <w:b/>
        <w:bCs/>
        <w:sz w:val="32"/>
        <w:szCs w:val="32"/>
      </w:rPr>
      <w:t xml:space="preserve"> by Time in Menopause</w:t>
    </w:r>
  </w:p>
  <w:p w14:paraId="73482C46" w14:textId="77777777" w:rsidR="00B36709" w:rsidRPr="00561891" w:rsidRDefault="00B36709">
    <w:pPr>
      <w:pStyle w:val="Header"/>
      <w:rPr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F9D"/>
    <w:rsid w:val="0005198D"/>
    <w:rsid w:val="000B75D3"/>
    <w:rsid w:val="00115513"/>
    <w:rsid w:val="0013307E"/>
    <w:rsid w:val="001C4BD8"/>
    <w:rsid w:val="001E5E9E"/>
    <w:rsid w:val="002046CE"/>
    <w:rsid w:val="002057A3"/>
    <w:rsid w:val="00212060"/>
    <w:rsid w:val="00224056"/>
    <w:rsid w:val="00285799"/>
    <w:rsid w:val="002A7AB8"/>
    <w:rsid w:val="002E1D75"/>
    <w:rsid w:val="00300D51"/>
    <w:rsid w:val="0032355B"/>
    <w:rsid w:val="003518B3"/>
    <w:rsid w:val="003948D9"/>
    <w:rsid w:val="003B1A57"/>
    <w:rsid w:val="003E0CA6"/>
    <w:rsid w:val="003F2133"/>
    <w:rsid w:val="003F2ED7"/>
    <w:rsid w:val="0042334F"/>
    <w:rsid w:val="00453233"/>
    <w:rsid w:val="004A01DC"/>
    <w:rsid w:val="005119A5"/>
    <w:rsid w:val="00514DA0"/>
    <w:rsid w:val="00524E00"/>
    <w:rsid w:val="00561891"/>
    <w:rsid w:val="0057302A"/>
    <w:rsid w:val="00585094"/>
    <w:rsid w:val="00585AD2"/>
    <w:rsid w:val="005865FE"/>
    <w:rsid w:val="00622228"/>
    <w:rsid w:val="00650301"/>
    <w:rsid w:val="006954A1"/>
    <w:rsid w:val="006B7163"/>
    <w:rsid w:val="006E7EFB"/>
    <w:rsid w:val="00736C34"/>
    <w:rsid w:val="00752473"/>
    <w:rsid w:val="00753A26"/>
    <w:rsid w:val="00773DA0"/>
    <w:rsid w:val="007D6346"/>
    <w:rsid w:val="007F5F23"/>
    <w:rsid w:val="00832E49"/>
    <w:rsid w:val="00844B29"/>
    <w:rsid w:val="008866E1"/>
    <w:rsid w:val="008C4E39"/>
    <w:rsid w:val="008C70FF"/>
    <w:rsid w:val="008F24A8"/>
    <w:rsid w:val="008F75C9"/>
    <w:rsid w:val="009A1AB0"/>
    <w:rsid w:val="009B2D38"/>
    <w:rsid w:val="00A875DD"/>
    <w:rsid w:val="00AC7FB0"/>
    <w:rsid w:val="00AD0EE9"/>
    <w:rsid w:val="00AE481A"/>
    <w:rsid w:val="00B2563A"/>
    <w:rsid w:val="00B36709"/>
    <w:rsid w:val="00B421A4"/>
    <w:rsid w:val="00B4708B"/>
    <w:rsid w:val="00B81B7C"/>
    <w:rsid w:val="00C50567"/>
    <w:rsid w:val="00C81B8C"/>
    <w:rsid w:val="00CA4F6D"/>
    <w:rsid w:val="00D450AD"/>
    <w:rsid w:val="00D471C9"/>
    <w:rsid w:val="00D500DE"/>
    <w:rsid w:val="00DA606D"/>
    <w:rsid w:val="00DB2F9D"/>
    <w:rsid w:val="00DD563B"/>
    <w:rsid w:val="00E3142A"/>
    <w:rsid w:val="00E94C49"/>
    <w:rsid w:val="00F26E42"/>
    <w:rsid w:val="00F3305A"/>
    <w:rsid w:val="00FA007E"/>
    <w:rsid w:val="00FA2BC4"/>
    <w:rsid w:val="00FF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B913B"/>
  <w15:chartTrackingRefBased/>
  <w15:docId w15:val="{211EDEFB-B870-4F5B-89FD-2BD5FA6E1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D7"/>
  </w:style>
  <w:style w:type="paragraph" w:styleId="Heading1">
    <w:name w:val="heading 1"/>
    <w:basedOn w:val="Normal"/>
    <w:next w:val="Normal"/>
    <w:link w:val="Heading1Char"/>
    <w:uiPriority w:val="9"/>
    <w:qFormat/>
    <w:rsid w:val="00DB2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F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6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709"/>
  </w:style>
  <w:style w:type="paragraph" w:styleId="Footer">
    <w:name w:val="footer"/>
    <w:basedOn w:val="Normal"/>
    <w:link w:val="FooterChar"/>
    <w:uiPriority w:val="99"/>
    <w:unhideWhenUsed/>
    <w:rsid w:val="00B36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709"/>
  </w:style>
  <w:style w:type="table" w:styleId="TableGrid">
    <w:name w:val="Table Grid"/>
    <w:basedOn w:val="TableNormal"/>
    <w:uiPriority w:val="39"/>
    <w:rsid w:val="00773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795</Characters>
  <Application>Microsoft Office Word</Application>
  <DocSecurity>0</DocSecurity>
  <Lines>72</Lines>
  <Paragraphs>6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ich, Alan P CIV DHA TRIPLER AMC (USA)</dc:creator>
  <cp:keywords/>
  <dc:description/>
  <cp:lastModifiedBy>Gehrich, Alan P CIV DHA TRIPLER AMC (USA)</cp:lastModifiedBy>
  <cp:revision>3</cp:revision>
  <dcterms:created xsi:type="dcterms:W3CDTF">2026-02-08T10:11:00Z</dcterms:created>
  <dcterms:modified xsi:type="dcterms:W3CDTF">2026-02-08T10:11:00Z</dcterms:modified>
</cp:coreProperties>
</file>